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720"/>
        <w:gridCol w:w="1890"/>
        <w:gridCol w:w="1170"/>
        <w:gridCol w:w="1350"/>
        <w:gridCol w:w="2340"/>
        <w:gridCol w:w="990"/>
      </w:tblGrid>
      <w:tr>
        <w:trPr/>
        <w:tc>
          <w:tcPr>
            <w:tcW w:w="99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l Table. Characteristics of SNPs included in the genetic risk scor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P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.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cus Nam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d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coded Allel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R (95%CI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age 3 CK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value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6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SP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71,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1360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YPL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83,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677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ASS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94,1.5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506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ACNA1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64,1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027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DCCAG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86,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76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DX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66,0.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6032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88,1.2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54683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LM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9 (0.94,1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675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LR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88,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4223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P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81,1.2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7121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BP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79,1.1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7957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NT7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69,1.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614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FD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79,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6820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KI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76,1.2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5138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ETV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73,1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3197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HROOM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 (0.78,1.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86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K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80,1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5992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B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 (0.72,1.0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200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4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8 (0.77,1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75900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ZNF2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9 (0.72,1.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47213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VEGF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77,1.1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160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2A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 (0.57,1.1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2771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NC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0.84,1.9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00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BTB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79,1.1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484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MEM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91,1.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57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KAG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 (1.08,1.5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4596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RNF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 (0.74,1.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7580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T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4 (1.03,1.5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447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IP5K1B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76,1.1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42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DR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72,1.4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948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1C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 (0.67,1.1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31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76,1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638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PPED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91,1.3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0141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5B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91,1.4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7740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6A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 (0.80,1.1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4919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75,1.4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566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TPR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1 (0.86,1.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676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HB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9 (0.88,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168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ACH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87,1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766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NO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78,1.1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678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AT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83,1.2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915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DR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 (0.88,1.3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941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BE2Q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 (0.86,1.5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32995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UMO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 (1.01,1.6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6474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PEP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 (0.77,1.10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453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47A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3 (0.85,1.2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99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upplemental Table 1. Continued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1630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12/FBXL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 (0.99,1.5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570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CAS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85,1.4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0911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FATC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 (0.27,1.67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4608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7A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7 (0.97,1.4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664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IPA1L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77,1.2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608858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P53INP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 (0.93,1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</w:tr>
      <w:tr>
        <w:trPr/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167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BCAS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 (0.65,1.06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</w:tr>
      <w:tr>
        <w:trPr>
          <w:trHeight w:val="494" w:hRule="atLeast"/>
        </w:trPr>
        <w:tc>
          <w:tcPr>
            <w:tcW w:w="991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Odds ratio (95% confidence interval) and P-values were calculated from prospective association in the Framingham Heart Study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5T14:21:00Z</dcterms:created>
  <dc:creator>Windows User</dc:creator>
  <dc:description/>
  <cp:keywords/>
  <dc:language>en-US</dc:language>
  <cp:lastModifiedBy>Ma, Jiantao (NIH/NHLBI) [F]</cp:lastModifiedBy>
  <dcterms:modified xsi:type="dcterms:W3CDTF">2016-11-14T14:53:00Z</dcterms:modified>
  <cp:revision>6</cp:revision>
  <dc:subject/>
  <dc:title/>
</cp:coreProperties>
</file>